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1844"/>
        <w:gridCol w:w="1843"/>
        <w:gridCol w:w="6945"/>
        <w:gridCol w:w="1276"/>
        <w:gridCol w:w="1165"/>
      </w:tblGrid>
      <w:tr w:rsidR="00063B32" w:rsidRPr="00063B32" w:rsidTr="00063B32">
        <w:trPr>
          <w:trHeight w:val="300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robe Set ID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Gene </w:t>
            </w: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ccessio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ymbol</w:t>
            </w:r>
          </w:p>
        </w:tc>
        <w:tc>
          <w:tcPr>
            <w:tcW w:w="2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ene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Descrip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Valu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Fold Change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37210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80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RG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eoglycan 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19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8.6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9036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01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RP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ecreted frizzled-related protein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52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7.7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1484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68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SPN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aspo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96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5.99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35907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0219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19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H19, imprinted maternally expressed transcript (non-protein coding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70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5.8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86336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10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2RL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agulation factor II (thrombin) receptor-like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52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5.7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3213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10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PON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spond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, extracellular matrix protein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82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4.59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81645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99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2R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agulation factor II (thrombin) receptor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72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4.2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1325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4015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EG10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ernally expressed 10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08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9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90529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5337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I16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peptidase inhibitor 16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20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9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401808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4523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HRDL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hordin-like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9.21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4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4644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01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RP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ecreted frizzled-related protein 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22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4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60539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20751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DAMTSL3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ADAMTS-like 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12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2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8352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94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1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DSG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desmogle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23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1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1480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301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OGN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osteoglyc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60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3.0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1635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265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C8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homeobox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C8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67E-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9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64420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4471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L20RB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rleukin 20 receptor beta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70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9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38907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520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DGFD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platelet derived growth factor 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66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88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5795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68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GL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fibrinogen-like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64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8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8770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20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DGFRL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platelet-derived growth factor receptor-lik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96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6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2048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719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RAK3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rleukin-1 receptor-associated kinase 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17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6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31095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9814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PXM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arboxypeptidase X (M14 family), member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85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5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35704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AK02380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28456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28456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8.44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5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469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029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2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BCC9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ATP-binding cassette, sub-family C (CFTR/MRP), member 9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08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5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80194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546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ZNF52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zinc finger protein 52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03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3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45169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02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MOD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fibromodul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33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3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3806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9882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GPR133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G protein-coupled receptor 13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66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3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90104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36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HBD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thrombomodul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55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3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1482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01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OMD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osteomodul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27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29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37568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XM_00234212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100288349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100288349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61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2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85510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75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RLF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ytokine receptor-like factor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74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2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92523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42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AMA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laminin, alpha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8.68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9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6144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401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B8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homeobox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B8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82E-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4574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90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3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GP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matrix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Gla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protein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92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6853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565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AM20A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family with sequence similarity 20, member A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43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3191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9847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OLFML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olfactomed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-like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8.59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5994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4274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IAA1324L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KIAA1324-lik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44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6131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14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B3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homeobox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B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23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4879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40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FAP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microfibrillar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-associated protein 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60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13278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01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RP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ecreted frizzled-related protein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8.62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1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57412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310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TON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ston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08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08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5887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65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YTL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ytokine-like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28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0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19834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83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TPRD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protein tyrosine phosphatase, receptor type, 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08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06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44598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67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4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NGPTL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angiopoietin-like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54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0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0596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615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ERPINF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erpin peptidase inhibitor, clade F (alpha-2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antiplasm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pigment epithelium derived factor), member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99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0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95622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43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N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meningioma (disrupted in balanced translocation)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36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-2.0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8859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569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OX17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OX17 cytochrome c oxidase assembly homolog (S. cerevisiae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33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41262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86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AB3B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RAB3B, member RAS oncogene family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09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6640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09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MX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empty spiracles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homeobox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42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3632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8170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AM101A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family with sequence similarity 101, member A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13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80924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20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TGA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grin, alpha 2 (CD49B, alpha 2 subunit of VLA-2 receptor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65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0499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Z1958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KIL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KI-like oncogen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94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274947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XR_01569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646890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LOC646890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55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4952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2274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5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NS3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tens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16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63139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00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UACA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uveal autoantigen with coiled-coil domains and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anky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peats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22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5672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318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2-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2-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25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0278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61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D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D4 molecul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8.16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92632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10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YA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eyes absent homolog 4 (Drosophila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43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16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15045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54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NFRSF11B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tumor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necrosis factor receptor superfamily, member 11b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73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1047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19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EPREL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lepreca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-like 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65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2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98202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612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LIM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ring finger protein, LIM domain interacting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06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55030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71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BDKRB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bradykinin receptor B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99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3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50998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7796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YPD6B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LY6/PLAUR domain containing 6B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74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3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8320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361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6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RSS1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protease, serine, 12 (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neurotryps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motops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8.54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3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429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15273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A9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homeobox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A9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9.21E-1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3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97052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BC03733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LOC285758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hypothetical protein LOC285758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13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3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61479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4516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PM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tropomyosin 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9.98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39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5247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4366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MIGO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adhesion molecule with Ig-like domain 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12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4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89379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415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DSP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desmoplak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67E-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5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39426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650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MCAM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melanoma cell adhesion molecul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4.20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56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63139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800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UACA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uveal autoantigen with coiled-coil domains and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anky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peats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47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6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2388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635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PA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arboxypeptidase A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78E-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6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3643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02445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RGS4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regulator of G-protein 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signaling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69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66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52725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059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7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GFBP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insulin-like growth factor binding protein 2, 36kDa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36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6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93052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681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21orf96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hromosome 21 open reading frame 96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09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68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6212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272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NA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internex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neuronal intermediate filament protein, alpha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43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7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9997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439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ANKRD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anky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repeat domain 1 (cardiac muscle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35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7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5907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46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RZB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frizzled-related protein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21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76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90514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613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GM2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transglutaminase 2 (C polypeptide, protein-glutamine-gamma-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glutamyltransferase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28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79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84825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AK12435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CT5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chaperonin containing TCP1, subunit 5 (epsilon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35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8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06303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34450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TMEM130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transmembrane protein 130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76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9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41629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1740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HOXC10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homeobox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C10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5.62E-0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9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80507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493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8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CDH6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cadherin 6, type 2, K-cadherin (</w:t>
            </w: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fetal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kidney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3.64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.95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27711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R_02708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89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FTA1P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urfactant associated 1 (pseudogene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91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0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3149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013442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0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EPGN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epithelial mitogen homolog (mouse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00E-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0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74380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2961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1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PCDH10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protocadhe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7.49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10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5668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096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2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1-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1-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35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21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72615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204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3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ITGA3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egrin, alpha 3 (antigen CD49C, alpha 3 subunit of VLA-3 receptor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92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22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5667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31957  //  NM_031957  //  NM_031957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4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KRTAP1-5  // KRTAP1-5  // KRTAP1-5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keratin associated protein 1-5  // keratin associated protein 1-5  // keratin associated protein 1-5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58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64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99040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1270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5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CIN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scinde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1.03E-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.93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378686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1128588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6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SLC14A1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solute carrier family 14 (urea transporter), member 1 (Kidd blood group)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6.80E-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5.47</w:t>
            </w:r>
          </w:p>
        </w:tc>
      </w:tr>
      <w:tr w:rsidR="00063B32" w:rsidRPr="00063B32" w:rsidTr="00063B32">
        <w:trPr>
          <w:trHeight w:val="3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243564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NM_002016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354201" w:rsidP="00063B32">
            <w:pPr>
              <w:spacing w:after="0" w:line="240" w:lineRule="auto"/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</w:pPr>
            <w:hyperlink r:id="rId97" w:history="1">
              <w:r w:rsidR="00063B32" w:rsidRPr="00063B32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 xml:space="preserve">FLG </w:t>
              </w:r>
            </w:hyperlink>
          </w:p>
        </w:tc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filaggrin</w:t>
            </w:r>
            <w:proofErr w:type="spellEnd"/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>
            <w:pPr>
              <w:jc w:val="right"/>
              <w:rPr>
                <w:rFonts w:ascii="Arial" w:hAnsi="Arial" w:cs="Arial"/>
                <w:color w:val="000000"/>
              </w:rPr>
            </w:pPr>
            <w:r w:rsidRPr="00063B32">
              <w:rPr>
                <w:rFonts w:ascii="Arial" w:hAnsi="Arial" w:cs="Arial"/>
                <w:color w:val="000000"/>
              </w:rPr>
              <w:t>2.71E-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B32" w:rsidRPr="00063B32" w:rsidRDefault="00063B32" w:rsidP="00063B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B32">
              <w:rPr>
                <w:rFonts w:ascii="Arial" w:eastAsia="Times New Roman" w:hAnsi="Arial" w:cs="Arial"/>
                <w:color w:val="000000"/>
                <w:lang w:eastAsia="en-GB"/>
              </w:rPr>
              <w:t>6.39</w:t>
            </w:r>
          </w:p>
        </w:tc>
      </w:tr>
    </w:tbl>
    <w:p w:rsidR="00B017FF" w:rsidRDefault="00B017FF"/>
    <w:sectPr w:rsidR="00B017FF" w:rsidSect="00063B32">
      <w:headerReference w:type="default" r:id="rId9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898" w:rsidRDefault="00942898" w:rsidP="00942898">
      <w:pPr>
        <w:spacing w:after="0" w:line="240" w:lineRule="auto"/>
      </w:pPr>
      <w:r>
        <w:separator/>
      </w:r>
    </w:p>
  </w:endnote>
  <w:endnote w:type="continuationSeparator" w:id="0">
    <w:p w:rsidR="00942898" w:rsidRDefault="00942898" w:rsidP="00942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898" w:rsidRDefault="00942898" w:rsidP="00942898">
      <w:pPr>
        <w:spacing w:after="0" w:line="240" w:lineRule="auto"/>
      </w:pPr>
      <w:r>
        <w:separator/>
      </w:r>
    </w:p>
  </w:footnote>
  <w:footnote w:type="continuationSeparator" w:id="0">
    <w:p w:rsidR="00942898" w:rsidRDefault="00942898" w:rsidP="009428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898" w:rsidRPr="00F62783" w:rsidRDefault="006F4A23">
    <w:pPr>
      <w:pStyle w:val="Header"/>
      <w:rPr>
        <w:sz w:val="24"/>
      </w:rPr>
    </w:pPr>
    <w:r>
      <w:t xml:space="preserve">Supplementary Table 5: </w:t>
    </w:r>
    <w:r w:rsidR="00942898">
      <w:t>Transcripts differentially expressed between Control and MM</w:t>
    </w:r>
    <w:r w:rsidR="00F62783">
      <w:t xml:space="preserve"> with statistical cut-offs p&lt;0.</w:t>
    </w:r>
    <w:r w:rsidR="00354201">
      <w:t>0</w:t>
    </w:r>
    <w:r w:rsidR="00F62783">
      <w:t xml:space="preserve">01, fold change </w:t>
    </w:r>
    <w:r w:rsidR="00F62783">
      <w:rPr>
        <w:sz w:val="24"/>
      </w:rPr>
      <w:t>&gt;2.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B32"/>
    <w:rsid w:val="00063B32"/>
    <w:rsid w:val="00354201"/>
    <w:rsid w:val="00590200"/>
    <w:rsid w:val="006F4A23"/>
    <w:rsid w:val="00942898"/>
    <w:rsid w:val="00B017FF"/>
    <w:rsid w:val="00F6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B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B32"/>
    <w:rPr>
      <w:color w:val="800080"/>
      <w:u w:val="single"/>
    </w:rPr>
  </w:style>
  <w:style w:type="paragraph" w:customStyle="1" w:styleId="xl65">
    <w:name w:val="xl65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67">
    <w:name w:val="xl67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2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898"/>
  </w:style>
  <w:style w:type="paragraph" w:styleId="Footer">
    <w:name w:val="footer"/>
    <w:basedOn w:val="Normal"/>
    <w:link w:val="FooterChar"/>
    <w:uiPriority w:val="99"/>
    <w:unhideWhenUsed/>
    <w:rsid w:val="00942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8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3B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B32"/>
    <w:rPr>
      <w:color w:val="800080"/>
      <w:u w:val="single"/>
    </w:rPr>
  </w:style>
  <w:style w:type="paragraph" w:customStyle="1" w:styleId="xl65">
    <w:name w:val="xl65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67">
    <w:name w:val="xl67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63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2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898"/>
  </w:style>
  <w:style w:type="paragraph" w:styleId="Footer">
    <w:name w:val="footer"/>
    <w:basedOn w:val="Normal"/>
    <w:link w:val="FooterChar"/>
    <w:uiPriority w:val="99"/>
    <w:unhideWhenUsed/>
    <w:rsid w:val="00942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6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ites/entrez?db=gene&amp;cmd=&amp;term=IRAK3%20%20AND%20Homo" TargetMode="External"/><Relationship Id="rId21" Type="http://schemas.openxmlformats.org/officeDocument/2006/relationships/hyperlink" Target="http://www.ncbi.nlm.nih.gov/sites/entrez?db=gene&amp;cmd=&amp;term=HOXC8%20%20AND%20Homo" TargetMode="External"/><Relationship Id="rId34" Type="http://schemas.openxmlformats.org/officeDocument/2006/relationships/hyperlink" Target="http://www.ncbi.nlm.nih.gov/sites/entrez?db=gene&amp;cmd=&amp;term=OMD%20%20AND%20Homo" TargetMode="External"/><Relationship Id="rId42" Type="http://schemas.openxmlformats.org/officeDocument/2006/relationships/hyperlink" Target="http://www.ncbi.nlm.nih.gov/sites/entrez?db=gene&amp;cmd=&amp;term=KIAA1324L%20%20AND%20Homo" TargetMode="External"/><Relationship Id="rId47" Type="http://schemas.openxmlformats.org/officeDocument/2006/relationships/hyperlink" Target="http://www.ncbi.nlm.nih.gov/sites/entrez?db=gene&amp;cmd=&amp;term=CYTL1%20%20AND%20Homo" TargetMode="External"/><Relationship Id="rId50" Type="http://schemas.openxmlformats.org/officeDocument/2006/relationships/hyperlink" Target="http://www.ncbi.nlm.nih.gov/sites/entrez?db=gene&amp;cmd=&amp;term=SERPINF1%20%20AND%20Homo" TargetMode="External"/><Relationship Id="rId55" Type="http://schemas.openxmlformats.org/officeDocument/2006/relationships/hyperlink" Target="http://www.ncbi.nlm.nih.gov/sites/entrez?db=gene&amp;cmd=&amp;term=FAM101A%20%20AND%20Homo" TargetMode="External"/><Relationship Id="rId63" Type="http://schemas.openxmlformats.org/officeDocument/2006/relationships/hyperlink" Target="http://www.ncbi.nlm.nih.gov/sites/entrez?db=gene&amp;cmd=&amp;term=EYA4%20%20AND%20Homo" TargetMode="External"/><Relationship Id="rId68" Type="http://schemas.openxmlformats.org/officeDocument/2006/relationships/hyperlink" Target="http://www.ncbi.nlm.nih.gov/sites/entrez?db=gene&amp;cmd=&amp;term=LYPD6B%20%20AND%20Homo" TargetMode="External"/><Relationship Id="rId76" Type="http://schemas.openxmlformats.org/officeDocument/2006/relationships/hyperlink" Target="http://www.ncbi.nlm.nih.gov/sites/entrez?db=gene&amp;cmd=&amp;term=UACA%20%20AND%20Homo" TargetMode="External"/><Relationship Id="rId84" Type="http://schemas.openxmlformats.org/officeDocument/2006/relationships/hyperlink" Target="http://www.ncbi.nlm.nih.gov/sites/entrez?db=gene&amp;cmd=&amp;term=TGM2%20%20AND%20Homo" TargetMode="External"/><Relationship Id="rId89" Type="http://schemas.openxmlformats.org/officeDocument/2006/relationships/hyperlink" Target="http://www.ncbi.nlm.nih.gov/sites/entrez?db=gene&amp;cmd=&amp;term=SFTA1P%20%20AND%20Homo" TargetMode="External"/><Relationship Id="rId97" Type="http://schemas.openxmlformats.org/officeDocument/2006/relationships/hyperlink" Target="http://www.ncbi.nlm.nih.gov/sites/entrez?db=gene&amp;cmd=&amp;term=FLG%20%20AND%20Homo" TargetMode="External"/><Relationship Id="rId7" Type="http://schemas.openxmlformats.org/officeDocument/2006/relationships/hyperlink" Target="http://www.ncbi.nlm.nih.gov/sites/entrez?db=gene&amp;cmd=&amp;term=PRG4%20%20AND%20Homo" TargetMode="External"/><Relationship Id="rId71" Type="http://schemas.openxmlformats.org/officeDocument/2006/relationships/hyperlink" Target="http://www.ncbi.nlm.nih.gov/sites/entrez?db=gene&amp;cmd=&amp;term=LOC285758%20%20AND%20Homo" TargetMode="External"/><Relationship Id="rId92" Type="http://schemas.openxmlformats.org/officeDocument/2006/relationships/hyperlink" Target="http://www.ncbi.nlm.nih.gov/sites/entrez?db=gene&amp;cmd=&amp;term=KRTAP1-1%20%20AND%20Homo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sites/entrez?db=gene&amp;cmd=&amp;term=CHRDL1%20%20AND%20Homo" TargetMode="External"/><Relationship Id="rId29" Type="http://schemas.openxmlformats.org/officeDocument/2006/relationships/hyperlink" Target="http://www.ncbi.nlm.nih.gov/sites/entrez?db=gene&amp;cmd=&amp;term=ABCC9%20%20AND%20Homo" TargetMode="External"/><Relationship Id="rId11" Type="http://schemas.openxmlformats.org/officeDocument/2006/relationships/hyperlink" Target="http://www.ncbi.nlm.nih.gov/sites/entrez?db=gene&amp;cmd=&amp;term=F2RL2%20%20AND%20Homo" TargetMode="External"/><Relationship Id="rId24" Type="http://schemas.openxmlformats.org/officeDocument/2006/relationships/hyperlink" Target="http://www.ncbi.nlm.nih.gov/sites/entrez?db=gene&amp;cmd=&amp;term=FGL2%20%20AND%20Homo" TargetMode="External"/><Relationship Id="rId32" Type="http://schemas.openxmlformats.org/officeDocument/2006/relationships/hyperlink" Target="http://www.ncbi.nlm.nih.gov/sites/entrez?db=gene&amp;cmd=&amp;term=GPR133%20%20AND%20Homo" TargetMode="External"/><Relationship Id="rId37" Type="http://schemas.openxmlformats.org/officeDocument/2006/relationships/hyperlink" Target="http://www.ncbi.nlm.nih.gov/sites/entrez?db=gene&amp;cmd=&amp;term=LAMA2%20%20AND%20Homo" TargetMode="External"/><Relationship Id="rId40" Type="http://schemas.openxmlformats.org/officeDocument/2006/relationships/hyperlink" Target="http://www.ncbi.nlm.nih.gov/sites/entrez?db=gene&amp;cmd=&amp;term=FAM20A%20%20AND%20Homo" TargetMode="External"/><Relationship Id="rId45" Type="http://schemas.openxmlformats.org/officeDocument/2006/relationships/hyperlink" Target="http://www.ncbi.nlm.nih.gov/sites/entrez?db=gene&amp;cmd=&amp;term=SFRP1%20%20AND%20Homo" TargetMode="External"/><Relationship Id="rId53" Type="http://schemas.openxmlformats.org/officeDocument/2006/relationships/hyperlink" Target="http://www.ncbi.nlm.nih.gov/sites/entrez?db=gene&amp;cmd=&amp;term=RAB3B%20%20AND%20Homo" TargetMode="External"/><Relationship Id="rId58" Type="http://schemas.openxmlformats.org/officeDocument/2006/relationships/hyperlink" Target="http://www.ncbi.nlm.nih.gov/sites/entrez?db=gene&amp;cmd=&amp;term=LOC646890%20%20AND%20Homo" TargetMode="External"/><Relationship Id="rId66" Type="http://schemas.openxmlformats.org/officeDocument/2006/relationships/hyperlink" Target="http://www.ncbi.nlm.nih.gov/sites/entrez?db=gene&amp;cmd=&amp;term=RLIM%20%20AND%20Homo" TargetMode="External"/><Relationship Id="rId74" Type="http://schemas.openxmlformats.org/officeDocument/2006/relationships/hyperlink" Target="http://www.ncbi.nlm.nih.gov/sites/entrez?db=gene&amp;cmd=&amp;term=DSP%20%20AND%20Homo" TargetMode="External"/><Relationship Id="rId79" Type="http://schemas.openxmlformats.org/officeDocument/2006/relationships/hyperlink" Target="http://www.ncbi.nlm.nih.gov/sites/entrez?db=gene&amp;cmd=&amp;term=IGFBP2%20%20AND%20Homo" TargetMode="External"/><Relationship Id="rId87" Type="http://schemas.openxmlformats.org/officeDocument/2006/relationships/hyperlink" Target="http://www.ncbi.nlm.nih.gov/sites/entrez?db=gene&amp;cmd=&amp;term=HOXC10%20%20AND%20Homo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sites/entrez?db=gene&amp;cmd=&amp;term=KRTAP2-4%20%20AND%20Homo" TargetMode="External"/><Relationship Id="rId82" Type="http://schemas.openxmlformats.org/officeDocument/2006/relationships/hyperlink" Target="http://www.ncbi.nlm.nih.gov/sites/entrez?db=gene&amp;cmd=&amp;term=ANKRD1%20%20AND%20Homo" TargetMode="External"/><Relationship Id="rId90" Type="http://schemas.openxmlformats.org/officeDocument/2006/relationships/hyperlink" Target="http://www.ncbi.nlm.nih.gov/sites/entrez?db=gene&amp;cmd=&amp;term=EPGN%20%20AND%20Homo" TargetMode="External"/><Relationship Id="rId95" Type="http://schemas.openxmlformats.org/officeDocument/2006/relationships/hyperlink" Target="http://www.ncbi.nlm.nih.gov/sites/entrez?db=gene&amp;cmd=&amp;term=SCIN%20%20AND%20Homo" TargetMode="External"/><Relationship Id="rId19" Type="http://schemas.openxmlformats.org/officeDocument/2006/relationships/hyperlink" Target="http://www.ncbi.nlm.nih.gov/sites/entrez?db=gene&amp;cmd=&amp;term=DSG2%20%20AND%20Homo" TargetMode="External"/><Relationship Id="rId14" Type="http://schemas.openxmlformats.org/officeDocument/2006/relationships/hyperlink" Target="http://www.ncbi.nlm.nih.gov/sites/entrez?db=gene&amp;cmd=&amp;term=PEG10%20%20AND%20Homo" TargetMode="External"/><Relationship Id="rId22" Type="http://schemas.openxmlformats.org/officeDocument/2006/relationships/hyperlink" Target="http://www.ncbi.nlm.nih.gov/sites/entrez?db=gene&amp;cmd=&amp;term=IL20RB%20%20AND%20Homo" TargetMode="External"/><Relationship Id="rId27" Type="http://schemas.openxmlformats.org/officeDocument/2006/relationships/hyperlink" Target="http://www.ncbi.nlm.nih.gov/sites/entrez?db=gene&amp;cmd=&amp;term=CPXM2%20%20AND%20Homo" TargetMode="External"/><Relationship Id="rId30" Type="http://schemas.openxmlformats.org/officeDocument/2006/relationships/hyperlink" Target="http://www.ncbi.nlm.nih.gov/sites/entrez?db=gene&amp;cmd=&amp;term=ZNF521%20%20AND%20Homo" TargetMode="External"/><Relationship Id="rId35" Type="http://schemas.openxmlformats.org/officeDocument/2006/relationships/hyperlink" Target="http://www.ncbi.nlm.nih.gov/sites/entrez?db=gene&amp;cmd=&amp;term=LOC100288349%20%20AND%20Homo" TargetMode="External"/><Relationship Id="rId43" Type="http://schemas.openxmlformats.org/officeDocument/2006/relationships/hyperlink" Target="http://www.ncbi.nlm.nih.gov/sites/entrez?db=gene&amp;cmd=&amp;term=HOXB3%20%20AND%20Homo" TargetMode="External"/><Relationship Id="rId48" Type="http://schemas.openxmlformats.org/officeDocument/2006/relationships/hyperlink" Target="http://www.ncbi.nlm.nih.gov/sites/entrez?db=gene&amp;cmd=&amp;term=PTPRD%20%20AND%20Homo" TargetMode="External"/><Relationship Id="rId56" Type="http://schemas.openxmlformats.org/officeDocument/2006/relationships/hyperlink" Target="http://www.ncbi.nlm.nih.gov/sites/entrez?db=gene&amp;cmd=&amp;term=ITGA2%20%20AND%20Homo" TargetMode="External"/><Relationship Id="rId64" Type="http://schemas.openxmlformats.org/officeDocument/2006/relationships/hyperlink" Target="http://www.ncbi.nlm.nih.gov/sites/entrez?db=gene&amp;cmd=&amp;term=TNFRSF11B%20%20AND%20Homo" TargetMode="External"/><Relationship Id="rId69" Type="http://schemas.openxmlformats.org/officeDocument/2006/relationships/hyperlink" Target="http://www.ncbi.nlm.nih.gov/sites/entrez?db=gene&amp;cmd=&amp;term=PRSS12%20%20AND%20Homo" TargetMode="External"/><Relationship Id="rId77" Type="http://schemas.openxmlformats.org/officeDocument/2006/relationships/hyperlink" Target="http://www.ncbi.nlm.nih.gov/sites/entrez?db=gene&amp;cmd=&amp;term=CPA4%20%20AND%20Homo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://www.ncbi.nlm.nih.gov/sites/entrez?db=gene&amp;cmd=&amp;term=SFRP2%20%20AND%20Homo" TargetMode="External"/><Relationship Id="rId51" Type="http://schemas.openxmlformats.org/officeDocument/2006/relationships/hyperlink" Target="http://www.ncbi.nlm.nih.gov/sites/entrez?db=gene&amp;cmd=&amp;term=MN1%20%20AND%20Homo" TargetMode="External"/><Relationship Id="rId72" Type="http://schemas.openxmlformats.org/officeDocument/2006/relationships/hyperlink" Target="http://www.ncbi.nlm.nih.gov/sites/entrez?db=gene&amp;cmd=&amp;term=TPM4%20%20AND%20Homo" TargetMode="External"/><Relationship Id="rId80" Type="http://schemas.openxmlformats.org/officeDocument/2006/relationships/hyperlink" Target="http://www.ncbi.nlm.nih.gov/sites/entrez?db=gene&amp;cmd=&amp;term=C21orf96%20%20AND%20Homo" TargetMode="External"/><Relationship Id="rId85" Type="http://schemas.openxmlformats.org/officeDocument/2006/relationships/hyperlink" Target="http://www.ncbi.nlm.nih.gov/sites/entrez?db=gene&amp;cmd=&amp;term=CCT5%20%20AND%20Homo" TargetMode="External"/><Relationship Id="rId93" Type="http://schemas.openxmlformats.org/officeDocument/2006/relationships/hyperlink" Target="http://www.ncbi.nlm.nih.gov/sites/entrez?db=gene&amp;cmd=&amp;term=ITGA3%20%20AND%20Homo" TargetMode="External"/><Relationship Id="rId98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sites/entrez?db=gene&amp;cmd=&amp;term=SPON1%20%20AND%20Homo" TargetMode="External"/><Relationship Id="rId17" Type="http://schemas.openxmlformats.org/officeDocument/2006/relationships/hyperlink" Target="http://www.ncbi.nlm.nih.gov/sites/entrez?db=gene&amp;cmd=&amp;term=SFRP4%20%20AND%20Homo" TargetMode="External"/><Relationship Id="rId25" Type="http://schemas.openxmlformats.org/officeDocument/2006/relationships/hyperlink" Target="http://www.ncbi.nlm.nih.gov/sites/entrez?db=gene&amp;cmd=&amp;term=PDGFRL%20%20AND%20Homo" TargetMode="External"/><Relationship Id="rId33" Type="http://schemas.openxmlformats.org/officeDocument/2006/relationships/hyperlink" Target="http://www.ncbi.nlm.nih.gov/sites/entrez?db=gene&amp;cmd=&amp;term=THBD%20%20AND%20Homo" TargetMode="External"/><Relationship Id="rId38" Type="http://schemas.openxmlformats.org/officeDocument/2006/relationships/hyperlink" Target="http://www.ncbi.nlm.nih.gov/sites/entrez?db=gene&amp;cmd=&amp;term=HOXB8%20%20AND%20Homo" TargetMode="External"/><Relationship Id="rId46" Type="http://schemas.openxmlformats.org/officeDocument/2006/relationships/hyperlink" Target="http://www.ncbi.nlm.nih.gov/sites/entrez?db=gene&amp;cmd=&amp;term=STON2%20%20AND%20Homo" TargetMode="External"/><Relationship Id="rId59" Type="http://schemas.openxmlformats.org/officeDocument/2006/relationships/hyperlink" Target="http://www.ncbi.nlm.nih.gov/sites/entrez?db=gene&amp;cmd=&amp;term=TNS3%20%20AND%20Homo" TargetMode="External"/><Relationship Id="rId67" Type="http://schemas.openxmlformats.org/officeDocument/2006/relationships/hyperlink" Target="http://www.ncbi.nlm.nih.gov/sites/entrez?db=gene&amp;cmd=&amp;term=BDKRB1%20%20AND%20Homo" TargetMode="External"/><Relationship Id="rId20" Type="http://schemas.openxmlformats.org/officeDocument/2006/relationships/hyperlink" Target="http://www.ncbi.nlm.nih.gov/sites/entrez?db=gene&amp;cmd=&amp;term=OGN%20%20AND%20Homo" TargetMode="External"/><Relationship Id="rId41" Type="http://schemas.openxmlformats.org/officeDocument/2006/relationships/hyperlink" Target="http://www.ncbi.nlm.nih.gov/sites/entrez?db=gene&amp;cmd=&amp;term=OLFML1%20%20AND%20Homo" TargetMode="External"/><Relationship Id="rId54" Type="http://schemas.openxmlformats.org/officeDocument/2006/relationships/hyperlink" Target="http://www.ncbi.nlm.nih.gov/sites/entrez?db=gene&amp;cmd=&amp;term=EMX2%20%20AND%20Homo" TargetMode="External"/><Relationship Id="rId62" Type="http://schemas.openxmlformats.org/officeDocument/2006/relationships/hyperlink" Target="http://www.ncbi.nlm.nih.gov/sites/entrez?db=gene&amp;cmd=&amp;term=CD4%20%20AND%20Homo" TargetMode="External"/><Relationship Id="rId70" Type="http://schemas.openxmlformats.org/officeDocument/2006/relationships/hyperlink" Target="http://www.ncbi.nlm.nih.gov/sites/entrez?db=gene&amp;cmd=&amp;term=HOXA9%20%20AND%20Homo" TargetMode="External"/><Relationship Id="rId75" Type="http://schemas.openxmlformats.org/officeDocument/2006/relationships/hyperlink" Target="http://www.ncbi.nlm.nih.gov/sites/entrez?db=gene&amp;cmd=&amp;term=MCAM%20%20AND%20Homo" TargetMode="External"/><Relationship Id="rId83" Type="http://schemas.openxmlformats.org/officeDocument/2006/relationships/hyperlink" Target="http://www.ncbi.nlm.nih.gov/sites/entrez?db=gene&amp;cmd=&amp;term=FRZB%20%20AND%20Homo" TargetMode="External"/><Relationship Id="rId88" Type="http://schemas.openxmlformats.org/officeDocument/2006/relationships/hyperlink" Target="http://www.ncbi.nlm.nih.gov/sites/entrez?db=gene&amp;cmd=&amp;term=CDH6%20%20AND%20Homo" TargetMode="External"/><Relationship Id="rId91" Type="http://schemas.openxmlformats.org/officeDocument/2006/relationships/hyperlink" Target="http://www.ncbi.nlm.nih.gov/sites/entrez?db=gene&amp;cmd=&amp;term=PCDH10%20%20AND%20Homo" TargetMode="External"/><Relationship Id="rId96" Type="http://schemas.openxmlformats.org/officeDocument/2006/relationships/hyperlink" Target="http://www.ncbi.nlm.nih.gov/sites/entrez?db=gene&amp;cmd=&amp;term=SLC14A1%20%20AND%20Homo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sites/entrez?db=gene&amp;cmd=&amp;term=PI16%20%20AND%20Homo" TargetMode="External"/><Relationship Id="rId23" Type="http://schemas.openxmlformats.org/officeDocument/2006/relationships/hyperlink" Target="http://www.ncbi.nlm.nih.gov/sites/entrez?db=gene&amp;cmd=&amp;term=PDGFD%20%20AND%20Homo" TargetMode="External"/><Relationship Id="rId28" Type="http://schemas.openxmlformats.org/officeDocument/2006/relationships/hyperlink" Target="http://www.ncbi.nlm.nih.gov/sites/entrez?db=gene&amp;cmd=&amp;term=LOC284561%20%20AND%20Homo" TargetMode="External"/><Relationship Id="rId36" Type="http://schemas.openxmlformats.org/officeDocument/2006/relationships/hyperlink" Target="http://www.ncbi.nlm.nih.gov/sites/entrez?db=gene&amp;cmd=&amp;term=CRLF1%20%20AND%20Homo" TargetMode="External"/><Relationship Id="rId49" Type="http://schemas.openxmlformats.org/officeDocument/2006/relationships/hyperlink" Target="http://www.ncbi.nlm.nih.gov/sites/entrez?db=gene&amp;cmd=&amp;term=ANGPTL1%20%20AND%20Homo" TargetMode="External"/><Relationship Id="rId57" Type="http://schemas.openxmlformats.org/officeDocument/2006/relationships/hyperlink" Target="http://www.ncbi.nlm.nih.gov/sites/entrez?db=gene&amp;cmd=&amp;term=SKIL%20%20AND%20Homo" TargetMode="External"/><Relationship Id="rId10" Type="http://schemas.openxmlformats.org/officeDocument/2006/relationships/hyperlink" Target="http://www.ncbi.nlm.nih.gov/sites/entrez?db=gene&amp;cmd=&amp;term=H19%20%20AND%20Homo" TargetMode="External"/><Relationship Id="rId31" Type="http://schemas.openxmlformats.org/officeDocument/2006/relationships/hyperlink" Target="http://www.ncbi.nlm.nih.gov/sites/entrez?db=gene&amp;cmd=&amp;term=FMOD%20%20AND%20Homo" TargetMode="External"/><Relationship Id="rId44" Type="http://schemas.openxmlformats.org/officeDocument/2006/relationships/hyperlink" Target="http://www.ncbi.nlm.nih.gov/sites/entrez?db=gene&amp;cmd=&amp;term=MFAP4%20%20AND%20Homo" TargetMode="External"/><Relationship Id="rId52" Type="http://schemas.openxmlformats.org/officeDocument/2006/relationships/hyperlink" Target="http://www.ncbi.nlm.nih.gov/sites/entrez?db=gene&amp;cmd=&amp;term=COX17%20%20AND%20Homo" TargetMode="External"/><Relationship Id="rId60" Type="http://schemas.openxmlformats.org/officeDocument/2006/relationships/hyperlink" Target="http://www.ncbi.nlm.nih.gov/sites/entrez?db=gene&amp;cmd=&amp;term=UACA%20%20AND%20Homo" TargetMode="External"/><Relationship Id="rId65" Type="http://schemas.openxmlformats.org/officeDocument/2006/relationships/hyperlink" Target="http://www.ncbi.nlm.nih.gov/sites/entrez?db=gene&amp;cmd=&amp;term=LEPREL1%20%20AND%20Homo" TargetMode="External"/><Relationship Id="rId73" Type="http://schemas.openxmlformats.org/officeDocument/2006/relationships/hyperlink" Target="http://www.ncbi.nlm.nih.gov/sites/entrez?db=gene&amp;cmd=&amp;term=AMIGO2%20%20AND%20Homo" TargetMode="External"/><Relationship Id="rId78" Type="http://schemas.openxmlformats.org/officeDocument/2006/relationships/hyperlink" Target="http://www.ncbi.nlm.nih.gov/sites/entrez?db=gene&amp;cmd=&amp;term=RGS4%20%20AND%20Homo" TargetMode="External"/><Relationship Id="rId81" Type="http://schemas.openxmlformats.org/officeDocument/2006/relationships/hyperlink" Target="http://www.ncbi.nlm.nih.gov/sites/entrez?db=gene&amp;cmd=&amp;term=INA%20%20AND%20Homo" TargetMode="External"/><Relationship Id="rId86" Type="http://schemas.openxmlformats.org/officeDocument/2006/relationships/hyperlink" Target="http://www.ncbi.nlm.nih.gov/sites/entrez?db=gene&amp;cmd=&amp;term=TMEM130%20%20AND%20Homo" TargetMode="External"/><Relationship Id="rId94" Type="http://schemas.openxmlformats.org/officeDocument/2006/relationships/hyperlink" Target="http://www.ncbi.nlm.nih.gov/sites/entrez?db=gene&amp;cmd=&amp;term=KRTAP1-5%20%20//%20KRTAP1-5%20%20//%20KRTAP1-5%20%20AND%20Homo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gene&amp;cmd=&amp;term=ASPN%20%20AND%20Homo" TargetMode="External"/><Relationship Id="rId13" Type="http://schemas.openxmlformats.org/officeDocument/2006/relationships/hyperlink" Target="http://www.ncbi.nlm.nih.gov/sites/entrez?db=gene&amp;cmd=&amp;term=F2R%20%20AND%20Homo" TargetMode="External"/><Relationship Id="rId18" Type="http://schemas.openxmlformats.org/officeDocument/2006/relationships/hyperlink" Target="http://www.ncbi.nlm.nih.gov/sites/entrez?db=gene&amp;cmd=&amp;term=ADAMTSL3%20%20AND%20Homo" TargetMode="External"/><Relationship Id="rId39" Type="http://schemas.openxmlformats.org/officeDocument/2006/relationships/hyperlink" Target="http://www.ncbi.nlm.nih.gov/sites/entrez?db=gene&amp;cmd=&amp;term=MGP%20%20AND%20Hom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83</Words>
  <Characters>1358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6</cp:revision>
  <dcterms:created xsi:type="dcterms:W3CDTF">2016-03-09T09:51:00Z</dcterms:created>
  <dcterms:modified xsi:type="dcterms:W3CDTF">2016-05-03T11:12:00Z</dcterms:modified>
</cp:coreProperties>
</file>